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>
          <w:b/>
        </w:rPr>
        <w:t>Table S1: Selected brucellosis seroprevalence studies by region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tbl>
      <w:tblPr>
        <w:tblW w:w="118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620"/>
        <w:gridCol w:w="1260"/>
        <w:gridCol w:w="1440"/>
        <w:gridCol w:w="1800"/>
        <w:gridCol w:w="1800"/>
        <w:gridCol w:w="1440"/>
      </w:tblGrid>
      <w:tr>
        <w:trPr>
          <w:trHeight w:val="65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,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ar(s) of stud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ho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udy desig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lev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popu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agnostic tes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eroprevalence </w:t>
            </w:r>
            <w:r>
              <w:rPr>
                <w:b/>
                <w:sz w:val="20"/>
                <w:szCs w:val="20"/>
              </w:rPr>
              <w:t>(%), 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umber of subjects </w:t>
            </w:r>
          </w:p>
        </w:tc>
      </w:tr>
      <w:tr>
        <w:trPr>
          <w:trHeight w:val="210" w:hRule="atLeast"/>
        </w:trPr>
        <w:tc>
          <w:tcPr>
            <w:tcW w:w="118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th Africa and Middle East</w:t>
            </w:r>
          </w:p>
        </w:tc>
      </w:tr>
      <w:tr>
        <w:trPr>
          <w:trHeight w:val="49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ypt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3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El Sherbini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mkf3ke134","properties":{"formattedCitation":"[22]","plainCitation":"[22]"},"citationItems":[{"id":344,"uris":["http://zotero.org/users/138650/items/4HFTB2ZU"],"uri":["http://zotero.org/users/138650/items/4HFTB2ZU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  <w:lang w:val="es-MX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distri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  <w:r>
              <w:rPr>
                <w:sz w:val="18"/>
                <w:szCs w:val="18"/>
              </w:rPr>
              <w:t>(0-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</w:tr>
      <w:tr>
        <w:trPr>
          <w:trHeight w:val="16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an,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av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ibqvpo7qc","properties":{"formattedCitation":"[34]","plainCitation":"[34]"},"citationItems":[{"id":322,"uris":["http://zotero.org/users/138650/items/TQCGK7R5"],"uri":["http://zotero.org/users/138650/items/TQCGK7R5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madic commun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BT; sequential testing of all positives with WAT; sequential testing of all positives to both tests with 2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8.0 </w:t>
            </w:r>
            <w:r>
              <w:rPr>
                <w:sz w:val="18"/>
                <w:szCs w:val="18"/>
              </w:rPr>
              <w:t>(7.1-8.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(RBT)</w:t>
            </w:r>
            <w:r>
              <w:rPr>
                <w:sz w:val="20"/>
                <w:szCs w:val="20"/>
              </w:rPr>
              <w:t xml:space="preserve">;     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7.9 </w:t>
            </w:r>
            <w:r>
              <w:rPr>
                <w:sz w:val="18"/>
                <w:szCs w:val="18"/>
              </w:rPr>
              <w:t>(7.0-8.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(RBT + Wright)</w:t>
            </w:r>
            <w:r>
              <w:rPr>
                <w:sz w:val="20"/>
                <w:szCs w:val="20"/>
              </w:rPr>
              <w:t xml:space="preserve">;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 </w:t>
            </w:r>
            <w:r>
              <w:rPr>
                <w:sz w:val="18"/>
                <w:szCs w:val="18"/>
              </w:rPr>
              <w:t>(5.5-7.1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(RBT + Wright + 2M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94</w:t>
            </w:r>
          </w:p>
        </w:tc>
      </w:tr>
      <w:tr>
        <w:trPr>
          <w:trHeight w:val="90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ran,   Unknow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horasgan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ucngrjpor","properties":{"formattedCitation":"[30]","plainCitation":"[30]"},"citationItems":[{"id":367,"uris":["http://zotero.org/users/138650/items/4RAJE763"],"uri":["http://zotero.org/users/138650/items/4RAJE763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nci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blood dono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BT; sequential testing of all positives with STAT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0.08 </w:t>
            </w:r>
            <w:r>
              <w:rPr>
                <w:sz w:val="18"/>
                <w:szCs w:val="18"/>
              </w:rPr>
              <w:t>(0-0.1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(RBT);</w:t>
            </w:r>
            <w:r>
              <w:rPr>
                <w:sz w:val="20"/>
                <w:szCs w:val="20"/>
              </w:rPr>
              <w:t xml:space="preserve">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  <w:r>
              <w:rPr>
                <w:sz w:val="18"/>
                <w:szCs w:val="18"/>
              </w:rPr>
              <w:t>(0-0.1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(RBT 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STAT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00</w:t>
            </w:r>
          </w:p>
        </w:tc>
      </w:tr>
      <w:tr>
        <w:trPr>
          <w:trHeight w:val="521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raq,   Unknow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Yacoub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b4dftbv1u","properties":{"formattedCitation":"[25]","plainCitation":"[25]"},"citationItems":[{"id":383,"uris":["http://zotero.org/users/138650/items/TX6ZWDT4"],"uri":["http://zotero.org/users/138650/items/TX6ZWDT4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rur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 </w:t>
            </w:r>
            <w:r>
              <w:rPr>
                <w:sz w:val="18"/>
                <w:szCs w:val="18"/>
              </w:rPr>
              <w:t>(3.5-7.8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39</w:t>
            </w:r>
          </w:p>
        </w:tc>
      </w:tr>
      <w:tr>
        <w:trPr>
          <w:trHeight w:val="53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raq,   Unknow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coub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c990cdkc6","properties":{"formattedCitation":"[25]","plainCitation":"[25]"},"citationItems":[{"id":383,"uris":["http://zotero.org/users/138650/items/TX6ZWDT4"],"uri":["http://zotero.org/users/138650/items/TX6ZWDT4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urba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T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2 </w:t>
            </w:r>
            <w:r>
              <w:rPr>
                <w:sz w:val="18"/>
                <w:szCs w:val="18"/>
              </w:rPr>
              <w:t>(9.1-15.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</w:tr>
      <w:tr>
        <w:trPr>
          <w:trHeight w:val="688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raq,   Unknow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acoub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9nvlajq5","properties":{"formattedCitation":"[25]","plainCitation":"[25]"},"citationItems":[{"id":383,"uris":["http://zotero.org/users/138650/items/TX6ZWDT4"],"uri":["http://zotero.org/users/138650/items/TX6ZWDT4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semi-rur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3 </w:t>
            </w:r>
            <w:r>
              <w:rPr>
                <w:sz w:val="18"/>
                <w:szCs w:val="18"/>
              </w:rPr>
              <w:t>(25.1-33.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>
        <w:trPr>
          <w:trHeight w:val="13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dan, 1996-19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 xml:space="preserve">Al-Ani </w:t>
            </w:r>
          </w:p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o1fllscnl","properties":{"formattedCitation":"[32]","plainCitation":"[32]"},"citationItems":[{"id":317,"uris":["http://zotero.org/users/138650/items/C7V45KFS"],"uri":["http://zotero.org/users/138650/items/C7V45KFS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blood donors and healthy people undergoing routine health exam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  </w:t>
            </w:r>
            <w:r>
              <w:rPr>
                <w:sz w:val="18"/>
                <w:szCs w:val="18"/>
              </w:rPr>
              <w:t>(2.7-5.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0 </w:t>
            </w:r>
          </w:p>
        </w:tc>
      </w:tr>
      <w:tr>
        <w:trPr>
          <w:trHeight w:val="701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Year(s) of stud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Autho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Study desig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tudy lev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tudy popu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Diagnostic tes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Seroprevalence </w:t>
            </w:r>
            <w:r>
              <w:rPr>
                <w:b/>
                <w:sz w:val="20"/>
                <w:szCs w:val="20"/>
              </w:rPr>
              <w:t>(%), 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Number of subjects </w:t>
            </w:r>
          </w:p>
        </w:tc>
      </w:tr>
      <w:tr>
        <w:trPr>
          <w:trHeight w:val="701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man, Unknow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ri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2n8a67ddcc","properties":{"formattedCitation":"[35]","plainCitation":"[35]"},"citationItems":[{"id":355,"uris":["http://zotero.org/users/138650/items/9HISTNQ5"],"uri":["http://zotero.org/users/138650/items/9HISTNQ5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rict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childre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, followed by testing of positives by STAT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>
              <w:rPr>
                <w:sz w:val="18"/>
                <w:szCs w:val="18"/>
              </w:rPr>
              <w:t>(0.1-2.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</w:tr>
      <w:tr>
        <w:trPr>
          <w:trHeight w:val="717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udi Arabia, 19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ball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4aq96erle","properties":{"formattedCitation":"[27]","plainCitation":"[27]"},"citationItems":[{"id":324,"uris":["http://zotero.org/users/138650/items/CCMFRFDB"],"uri":["http://zotero.org/users/138650/items/CCMFRFDB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i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, followed by STAT of positiv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3 </w:t>
            </w:r>
            <w:r>
              <w:rPr>
                <w:sz w:val="18"/>
                <w:szCs w:val="18"/>
              </w:rPr>
              <w:t>(15.3-17.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4</w:t>
            </w:r>
          </w:p>
        </w:tc>
      </w:tr>
      <w:tr>
        <w:trPr>
          <w:trHeight w:val="483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, 19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 Sekai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2bhuatdvt","properties":{"formattedCitation":"[26]","plainCitation":"[26]"},"citationItems":[{"id":319,"uris":["http://zotero.org/users/138650/items/45F3KI5E"],"uri":["http://zotero.org/users/138650/items/45F3KI5E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FT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  <w:r>
              <w:rPr>
                <w:sz w:val="18"/>
                <w:szCs w:val="18"/>
              </w:rPr>
              <w:t>(14.5-15.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3,613</w:t>
            </w:r>
          </w:p>
        </w:tc>
      </w:tr>
      <w:tr>
        <w:trPr>
          <w:trHeight w:val="228" w:hRule="atLeast"/>
          <w:cantSplit w:val="true"/>
        </w:trPr>
        <w:tc>
          <w:tcPr>
            <w:tcW w:w="118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-Saharan Africa</w:t>
            </w:r>
          </w:p>
        </w:tc>
      </w:tr>
      <w:tr>
        <w:trPr>
          <w:trHeight w:val="462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ad,    1999-20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ellin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2d387llpsg","properties":{"formattedCitation":"[33]","plainCitation":"[33]"},"citationItems":[{"id":375,"uris":["http://zotero.org/users/138650/items/CXDPEQX2"],"uri":["http://zotero.org/users/138650/items/CXDPEQX2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nci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madic commun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 ELISA + RB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 </w:t>
            </w:r>
            <w:r>
              <w:rPr>
                <w:sz w:val="18"/>
                <w:szCs w:val="18"/>
              </w:rPr>
              <w:t>(2-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</w:t>
            </w:r>
          </w:p>
        </w:tc>
      </w:tr>
      <w:tr>
        <w:trPr>
          <w:trHeight w:val="216" w:hRule="atLeast"/>
        </w:trPr>
        <w:tc>
          <w:tcPr>
            <w:tcW w:w="118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Europe</w:t>
            </w:r>
          </w:p>
        </w:tc>
      </w:tr>
      <w:tr>
        <w:trPr>
          <w:trHeight w:val="54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, 20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tinkay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2irdhm0kuh","properties":{"formattedCitation":"[24]","plainCitation":"[24]"},"citationItems":[{"id":331,"uris":["http://zotero.org/users/138650/items/KF45WKSH"],"uri":["http://zotero.org/users/138650/items/KF45WKSH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 </w:t>
            </w:r>
            <w:r>
              <w:rPr>
                <w:sz w:val="18"/>
                <w:szCs w:val="18"/>
              </w:rPr>
              <w:t>(3.5-6.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2</w:t>
            </w:r>
          </w:p>
        </w:tc>
      </w:tr>
      <w:tr>
        <w:trPr>
          <w:trHeight w:val="9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, 20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raba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up10km8th","properties":{"formattedCitation":"[23]","plainCitation":"[23]"},"citationItems":[{"id":361,"uris":["http://zotero.org/users/138650/items/7B6TUK6W"],"uri":["http://zotero.org/users/138650/items/7B6TUK6W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i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opulation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 RBT and STA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: 1.3 </w:t>
            </w:r>
            <w:r>
              <w:rPr>
                <w:sz w:val="18"/>
                <w:szCs w:val="18"/>
              </w:rPr>
              <w:t>(0.8-1.8)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ban: 1.7 </w:t>
            </w:r>
            <w:r>
              <w:rPr>
                <w:sz w:val="18"/>
                <w:szCs w:val="18"/>
              </w:rPr>
              <w:t>(1.0-2.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ral: 1.0 </w:t>
            </w:r>
            <w:r>
              <w:rPr>
                <w:sz w:val="18"/>
                <w:szCs w:val="18"/>
              </w:rPr>
              <w:t>(0.3-1.7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:2,09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Urban: 1,298  Rural: 800</w:t>
            </w:r>
          </w:p>
        </w:tc>
      </w:tr>
      <w:tr>
        <w:trPr>
          <w:trHeight w:val="641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, 20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celik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27srcqj48e","properties":{"formattedCitation":"[28]","plainCitation":"[28]"},"citationItems":[{"id":380,"uris":["http://zotero.org/users/138650/items/6TMJTFDS"],"uri":["http://zotero.org/users/138650/items/6TMJTFDS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TAT, RBT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.4 </w:t>
            </w:r>
            <w:r>
              <w:rPr>
                <w:sz w:val="18"/>
                <w:szCs w:val="18"/>
              </w:rPr>
              <w:t>(3.5-7.3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(STAT);</w:t>
            </w:r>
            <w:r>
              <w:rPr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9 </w:t>
            </w:r>
            <w:r>
              <w:rPr>
                <w:sz w:val="18"/>
                <w:szCs w:val="18"/>
              </w:rPr>
              <w:t>(9.2-14.6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(RBT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</w:tc>
      </w:tr>
      <w:tr>
        <w:trPr>
          <w:trHeight w:val="175" w:hRule="atLeast"/>
        </w:trPr>
        <w:tc>
          <w:tcPr>
            <w:tcW w:w="118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ntral Asia</w:t>
            </w:r>
          </w:p>
        </w:tc>
      </w:tr>
      <w:tr>
        <w:trPr>
          <w:trHeight w:val="641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rgyzstan, 20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fo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HmKwgVfM","properties":{"formattedCitation":"[7]","plainCitation":"[7]"},"citationItems":[{"id":385,"uris":["http://zotero.org/users/138650/items/4V7FZR5T"],"uri":["http://zotero.org/users/138650/items/4V7FZR5T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 ELISA + RBT + Huddles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4.5-16.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4</w:t>
            </w:r>
          </w:p>
        </w:tc>
      </w:tr>
      <w:tr>
        <w:trPr>
          <w:trHeight w:val="238" w:hRule="atLeast"/>
        </w:trPr>
        <w:tc>
          <w:tcPr>
            <w:tcW w:w="118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ntral and South America</w:t>
            </w:r>
          </w:p>
        </w:tc>
      </w:tr>
      <w:tr>
        <w:trPr>
          <w:trHeight w:val="46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, 2002-20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arde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nhdr5vj16","properties":{"formattedCitation":"[29]","plainCitation":"[29]"},"citationItems":[{"id":368,"uris":["http://zotero.org/users/138650/items/ATX6JU9H"],"uri":["http://zotero.org/users/138650/items/ATX6JU9H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dat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blood dono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Huddles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 xml:space="preserve">1.4 </w:t>
            </w:r>
            <w:r>
              <w:rPr>
                <w:sz w:val="18"/>
                <w:szCs w:val="18"/>
                <w:lang w:val="es-MX"/>
              </w:rPr>
              <w:t>(</w:t>
            </w:r>
            <w:r>
              <w:rPr>
                <w:sz w:val="18"/>
                <w:szCs w:val="18"/>
              </w:rPr>
              <w:t>1.3-1.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388</w:t>
            </w:r>
          </w:p>
        </w:tc>
      </w:tr>
      <w:tr>
        <w:trPr>
          <w:trHeight w:val="541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, 1995-19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ernández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tjb98ast9","properties":{"formattedCitation":"[31]","plainCitation":"[31]"},"citationItems":[{"id":352,"uris":["http://zotero.org/users/138650/items/8KX83ZCN"],"uri":["http://zotero.org/users/138650/items/8KX83ZCN"]}]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itudinal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nci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blood dono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  </w:t>
            </w:r>
            <w:r>
              <w:rPr>
                <w:sz w:val="18"/>
                <w:szCs w:val="18"/>
              </w:rPr>
              <w:t>(2.5-3.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0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Car">
    <w:name w:val=" Car Car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cs="Arial"/>
      <w:sz w:val="20"/>
      <w:szCs w:val="20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7:58:00Z</dcterms:created>
  <dc:creator>deanan</dc:creator>
  <dc:description/>
  <cp:keywords/>
  <dc:language>en-US</dc:language>
  <cp:lastModifiedBy>deanan</cp:lastModifiedBy>
  <dcterms:modified xsi:type="dcterms:W3CDTF">2012-05-03T08:48:00Z</dcterms:modified>
  <cp:revision>5</cp:revision>
  <dc:subject/>
  <dc:title>S1: Selected brucellosis seroprevalence studies by region</dc:title>
</cp:coreProperties>
</file>